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8AEFF" w14:textId="6C57EE55" w:rsidR="00250D59" w:rsidRPr="00FA460A" w:rsidRDefault="00250D59" w:rsidP="00250D59">
      <w:pPr>
        <w:rPr>
          <w:b/>
          <w:bCs/>
          <w:sz w:val="36"/>
          <w:szCs w:val="36"/>
        </w:rPr>
      </w:pPr>
      <w:r w:rsidRPr="00FA460A">
        <w:rPr>
          <w:b/>
          <w:bCs/>
          <w:sz w:val="36"/>
          <w:szCs w:val="36"/>
        </w:rPr>
        <w:t xml:space="preserve">Supporting information </w:t>
      </w:r>
      <w:r w:rsidR="00A123B5">
        <w:rPr>
          <w:b/>
          <w:bCs/>
          <w:sz w:val="36"/>
          <w:szCs w:val="36"/>
        </w:rPr>
        <w:t>1</w:t>
      </w:r>
    </w:p>
    <w:p w14:paraId="513548A8" w14:textId="77777777" w:rsidR="00250D59" w:rsidRDefault="00250D59" w:rsidP="00F60855">
      <w:pPr>
        <w:jc w:val="center"/>
        <w:rPr>
          <w:rFonts w:ascii="Times New Roman" w:hAnsi="Times New Roman" w:cs="Times New Roman"/>
        </w:rPr>
      </w:pPr>
    </w:p>
    <w:p w14:paraId="46F71E3B" w14:textId="56B56201" w:rsidR="007079FC" w:rsidRPr="00F60855" w:rsidRDefault="00250D59" w:rsidP="00250D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F60855">
        <w:rPr>
          <w:rFonts w:ascii="Times New Roman" w:hAnsi="Times New Roman" w:cs="Times New Roman"/>
        </w:rPr>
        <w:t>. OMOP CDM concepts for gestational age-related EHR.</w:t>
      </w:r>
    </w:p>
    <w:p w14:paraId="76746CE6" w14:textId="6B82B315" w:rsidR="00F60855" w:rsidRPr="00F60855" w:rsidRDefault="00F60855">
      <w:pPr>
        <w:rPr>
          <w:rFonts w:ascii="Times New Roman" w:hAnsi="Times New Roman" w:cs="Times New Roman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510"/>
        <w:gridCol w:w="1439"/>
        <w:gridCol w:w="1531"/>
        <w:gridCol w:w="1441"/>
      </w:tblGrid>
      <w:tr w:rsidR="00F60855" w:rsidRPr="00F60855" w14:paraId="19BD931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D84769" w14:textId="118ED915" w:rsidR="00F60855" w:rsidRPr="00F60855" w:rsidRDefault="00F60855" w:rsidP="00F60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pt ID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07A4EE2" w14:textId="4A0673AE" w:rsidR="00F60855" w:rsidRPr="00F60855" w:rsidRDefault="00F60855" w:rsidP="00F60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pt Nam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F31035F" w14:textId="77777777" w:rsidR="00F60855" w:rsidRPr="00F60855" w:rsidRDefault="00F60855" w:rsidP="00F60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DA47C97" w14:textId="77777777" w:rsidR="00F60855" w:rsidRPr="00F60855" w:rsidRDefault="00F60855" w:rsidP="00F60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A4C7250" w14:textId="21A89990" w:rsidR="00F60855" w:rsidRPr="00F60855" w:rsidRDefault="00F60855" w:rsidP="00F608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cabulary</w:t>
            </w:r>
          </w:p>
        </w:tc>
      </w:tr>
      <w:tr w:rsidR="00F60855" w:rsidRPr="00F60855" w14:paraId="179F688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8C03F9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79335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B52EBD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of Third Trimester, Multiple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2E62B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24F9C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8900A2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273FC6B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97944E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2509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F64FA0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Third Trimester, Multiple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D9C0C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D39013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EF0E9A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0F59998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4B7014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7167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52B7BB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Third Trimester, Multiple Gestation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035F71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A09B1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469C57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3A7D7AB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63C65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9883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5A3F7E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Third Trimester, Multiple Gestation @ None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6AE9C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0F28B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9B0F8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2534453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AD90E4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1223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8A9C4A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3EA2FC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Qualifier Valu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96D3BF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EA1952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C0BB37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14FA86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1881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724AB2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ird trimester pregnanc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C71C2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9FD1C0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E288E7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1B30F9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F1A3D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4258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86B421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ird trimester bleedin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5D2ED5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DCF1A2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D2BD7C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8E0AE7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D6AB65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6768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8E24ED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iscarriage in 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F6EF1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CDADC2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33BF4F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826DA0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E92AD8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48741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C24A3D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in 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4ADCFC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904005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8D487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16A7B8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87174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3205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EE4D78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reatened miscarriage in 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C2D725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9B472A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9F2CE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2E238F8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11494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575717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C067E5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eterm labor in third trimester with preterm delivery in 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029D30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7534F4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15CCB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B85F8F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B053D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2932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C8827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enatal state of fetus, 3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42A91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69D0A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760B2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ADCA62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AC13F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562597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FACB1B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Vomiting during third trimester of pregnanc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F2AC4E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107926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A89811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6A3CC8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DE880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671327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20ECD7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ree dimensional</w:t>
            </w:r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obstetric ultrasonography in 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CEE370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2DFF12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43359A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AAD5F3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4EB11E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79335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58A92D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of Third Trimester, Single Fet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030EDF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9FAFFA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2FAAF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4DD7F89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829A6C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252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269EFD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3rd trimester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523ED4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1E00FB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BC6A41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7CAD3418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169130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3229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8ED7F8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3rd trimester, multiple fetuses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A431DA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FAEA0D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95D5EC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18FFEB7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BB4653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9883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7F1089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Third Trimester, Single Fet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E3762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DF0ADC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5483BF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21EC0AA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CFA206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9883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2A34B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Third Trimester, Single Fetus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35884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AADFD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E1D25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2D41EC1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7604E1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076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39D791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Third Trimester, Single Fetus @ None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B3C954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41C4D9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CD948A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5A4941A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0A363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79335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925E47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of Second Trimester, Multiple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DBB9C6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6A445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CC94F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15D1295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67AD4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3289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32693C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Second Trimester, Multiple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A009BC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3E19D1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1551C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523ABF0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2AE53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716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6028A0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Second Trimester, Multiple Gestation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A74FED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957A6E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2AB10F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624F2B5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2BFD64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7960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66A274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Second Trimester, Multiple Gestation @ None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7137B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46DF53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96457E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0A3BD14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23E470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1314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4271F1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BE0670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Qualifier Valu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7DD2AE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AC366B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0C083C7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3D8210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2774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83DAF7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econd trimester bleedin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18039A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F29FA6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77983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31EFCD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305095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4443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F6F66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econd trimester pregnanc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456A40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689125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39090D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00171D0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6D7E1D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48691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78E5F3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in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BE7BDE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B865AA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C4FFAC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DB4321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1C287F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2464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E21790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iscarriage in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52C205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2FDA2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FD0D2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D05372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F38B3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9425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9A379E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reatened miscarriage in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F88D83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C74980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FF9DE6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F01C7B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C2143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575717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E90FC0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eterm labor in second trimester with preterm delivery in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B222DE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9A806F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E203B8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0D65C5F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256DB1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4036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C1F3A2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enatal state of fetus, 2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07351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EEB619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70CA23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02A85F8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67FC1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576359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A1B1E9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nduced termination of pregnancy in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D70BEB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D27D8B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B1026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E6A507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A62699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048360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2FBB93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 of alpha fetoprotein in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FD7E2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35FF13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B4F4D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D07892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9E925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0220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6D44FA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urgical treatment of missed miscarriage of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0182D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B454C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251A6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BDA36A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24B16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9040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248B5C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urgical treatment of missed miscarriage of thir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A71F7F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2BE5A0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B90A08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99B725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D6E823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11032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FA8252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reatment of missed abortion, completed surgically; seco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0A6494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CBF924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C5A96E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33AAE73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B7DCAF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630539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85C61D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igarettes smoked per day by Mother--2nd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B213DA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8D142D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EFDF58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2A61BCA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E753C1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79334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19AD23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of Second Trimester, Single Fet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B7FB49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9544B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7991B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5606382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290260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797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B05E0D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2nd trimester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B90045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FF1B18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634924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655CBC1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A55E1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137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0E6FBC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2nd trimester, multiple fetuses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855812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F11AF9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48B022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573C5A2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1A9CB5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8480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45073F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Second Trimester, Single Fet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D7D73B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2D3E5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ABCC32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1B3910E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15B5DA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4021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98863B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Second Trimester, Single Fetus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671E6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2D5F0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A4690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3E34D87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74944B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5278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5032E4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Second Trimester, Single Fetus @ None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612054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F95AB9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BE50E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3A4E385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C625A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21174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2EDA96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und, pregnant uterus, real time with image documentation, fetal and maternal evaluation, first trimester (&lt; 14 weeks 0 days), transabdominal approach; single or first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2887EE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FC32B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C336F6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4350000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5D409B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21174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DE780F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und, pregnant uterus, real time with image documentation, fetal and maternal evaluation, first trimester (&lt; 14 weeks 0 days), transabdominal approach; each additional gestation (List separately in addition to code for primary procedure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54C615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39B2E5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34C971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4CEEBDC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F1DE01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21175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5680B2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Ultrasound, pregnant uterus, real time with image documentation, first trimester fetal nuchal </w:t>
            </w: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translucency measurement, transabdominal or transvaginal approach; single or first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380BA3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44AC99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42419C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70BD5CB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F4143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21175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F7D43C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und, pregnant uterus, real time with image documentation, first trimester fetal nuchal translucency measurement, transabdominal or transvaginal approach; each additional gestation (List separately in addition to code for primary procedure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39D5A5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DAAD63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DE8C18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12829E1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B9ACB0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79334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3E6790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of First Trimester, Multiple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BE940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C91082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2F1C4E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1E7C30F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7F8662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149390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3D9ED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S for multiple gestation pregnancy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A794DA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79022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553BAC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5F1F628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D70710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7960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260493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First Trimester, Multiple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2E4844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7A0DCD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450B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42CB474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21439F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9883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2836B6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First Trimester, Multiple Gestation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6BBAE6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AFE2B3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CBCC9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76A9CE5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B7962D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149390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5BE8F6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S transabdominal and transvaginal for multiple gestation pregnancy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A9058E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57A65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5956D8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375B6E6B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B5D2BE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4021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4D4B5B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First Trimester, Multiple Gestation @ None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F4CCF8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57C8DF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660309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5F82FCB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A7D09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149404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DB1659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S for pregnancy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992D14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F18015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6F8361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683BA6E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F250AD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149404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BCA205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S transabdominal and transvaginal for pregnancy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4466B7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3B171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9F19AD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0B5A120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37FFA0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620352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9ADBE6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raveled outside the U.S. during first trimester of pregnancy of Moth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96D8AA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EB6ADB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33598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360AB70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718FA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5012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5E2A5B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maternal screen panel - Serum or Plasma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FC6D6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ab Test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E22929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5EDF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64D0BE8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41CB7C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025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14348C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maternal screen with nuchal translucency [Interpretation]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D4AEC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0B03D5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42CEB8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1D2B94D8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7297A8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03164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FBD544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maternal screen with nuchal translucency [Interpretation] Narrativ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D57E01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2BDDDA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8ED026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7298238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BF9DF7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5040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E6DB9F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maternal screen with nuchal translucency pane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285431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ab Test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12E08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63B317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432C34A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198F81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1313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F50AAF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4BAF76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Qualifier Valu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6E8627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157AD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F2E967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1EBB08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65756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DC765A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bleedin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592C75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9D601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37B9E4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299AA9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950549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3993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0829AC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pregnanc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D78CCA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37703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D7869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335B89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C33505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783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8CF62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iscarriage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700F4E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5BE53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476710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28E7AC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EF6E75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48829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2B9276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428D66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906E0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DA0C6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129FD1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F0850D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5225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2AE727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reatened miscarriage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96A1D4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5D545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E7821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25985E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2DF21B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3434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C25AF9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enatal state of fetus, 1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CCCE0D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BEB1F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6BE587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C23CF1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F7316C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576359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43DFF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nduced termination of pregnancy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7DBA6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448B4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3A09E5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3665F3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CC216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5389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43C762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irst trimester Down screening blood test abnormal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E8E49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3E6E15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B60467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B5CF04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5FA9A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48088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E560C1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Education about folic acid in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1B59D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1A655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8AE6D6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5AB2FFF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77B16F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02095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3EF0D5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ermination of pregnancy after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DFACD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98FCA0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45C3F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D80C21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35D140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8713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A83443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urgical treatment of missed miscarriage of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8DBB33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6DFF5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EE9964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BAA663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FA3266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11032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B710F9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reatment of missed abortion, completed surgically; fir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B70D8D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E7B764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1743F2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43DB108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320909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630464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D9FB6F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igarettes smoked per day by Mother--1st trimester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33A90A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9D1241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762EB5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68E91BC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616EC0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79334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B9ACC5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ltrasonography of First Trimester, Single Fet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C9D8C3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75070F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0AD36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6DE06CC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1DCA56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406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A6B034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1st trimester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66A6A7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0A7D58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B7BBF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3C486B4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B8FBC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79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1092E4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transvaginal 1st trimester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8419EA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C04EF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53D2A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3E60080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1475A6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303464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539660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Fetal Narrative [Interpretation] Study </w:t>
            </w:r>
            <w:proofErr w:type="spellStart"/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.general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1st trimester, multiple fetuses 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60B6B0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Observation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2B14DD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easurem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042D6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0C769F4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2000E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89260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3E0C19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First Trimester, Single Fetu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70C78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461882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CB1983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48A500D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DCA36B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9260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FB4470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First Trimester, Single Fetus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214E8A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B5BD32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CC12A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15F097B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1D885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280769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23EDEC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maging @ Fetus and Obstetrical @ Ultrasonography @ First Trimester, Single Fetus @ None @ Non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0F530D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 Hierarch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83FC48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637F0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ICD10PCS</w:t>
            </w:r>
          </w:p>
        </w:tc>
      </w:tr>
      <w:tr w:rsidR="00F60855" w:rsidRPr="00F60855" w14:paraId="6B5DE0C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F9F43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8146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67DA2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9- 13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CCEDCF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069BC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93857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6B3D79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B84CBB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79117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E15537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9 - 13 weeks gestational ag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33003C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21FBEC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E6D96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50D796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C620ED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4590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275F47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9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22F4B1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EA7309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F00856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06881BC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0F632F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7051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70BB8B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7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7B97F9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0B655B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E04361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B0F8FA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E9F2D7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1302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029C85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6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DF7D5D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2ED1E2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DAB6A2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DEC152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05C91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9000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A3EB4B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5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2A8DC1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DA42AB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E06A28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08A7B23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4F41AD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406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125F97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42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8DF729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C5FCF9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ABFE5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56895F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46C24B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27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135600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41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7B21B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0C91D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4465E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6B2716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84DE8E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577350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B73AD1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ost-term pregnancy of 40 to 42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FC4B9D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B497F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35C6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060488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6B4DB9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409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7DEE1A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40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C849EF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63757D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431DBB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E8785A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CC3C7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565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42D1D5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9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CC9FA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09E93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F45DA8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AC70FD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02025B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387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A436F9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8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81DC7F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CCB55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054BF7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7BC538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1B7224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575711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66796B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Spontaneous onset of labor between </w:t>
            </w:r>
            <w:proofErr w:type="gram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37 and 39 </w:t>
            </w:r>
            <w:proofErr w:type="spell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proofErr w:type="gram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gestation with planned cesarean sec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F0CFCF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22A75A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EFEAB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F1339C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EDCE30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235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C25D8F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7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302668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AEA34E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5FCCED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3A8F9434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9CDBB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75703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7AD9FB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roup B Streptococcus (GBS) screening documented as performed during week 35-37 gestation (Pre-Cr)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D43CF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04A214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6EAB96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PT4</w:t>
            </w:r>
          </w:p>
        </w:tc>
      </w:tr>
      <w:tr w:rsidR="00F60855" w:rsidRPr="00F60855" w14:paraId="21173D9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1355AA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426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5E5134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5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020792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90C157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FA07C3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4F81F7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3A194F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4387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76B06A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4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FEB917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B59765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21CD99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454A7C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DDB5CB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167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C7C86E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3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050A1D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1CA582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AA55B2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F5DAC4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EB48F7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386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4E3B9F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1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F6192E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3F9CEF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184A91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044035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A6BAF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448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A275A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0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2C6C24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DCC84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02001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49DA69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C41F36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2623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1056BC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80584D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0CA3C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DF4BAA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16DB4F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F0DDC0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441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AA9A6E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9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974701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B918D1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9DD679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02EF9E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C35D7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81705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4FFB75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Mother's Non-treponemal or treponemal test was performed at 28-32 </w:t>
            </w:r>
            <w:proofErr w:type="spellStart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>weeks</w:t>
            </w:r>
            <w:proofErr w:type="spellEnd"/>
            <w:r w:rsidRPr="00F60855">
              <w:rPr>
                <w:rFonts w:ascii="Times New Roman" w:eastAsia="Times New Roman" w:hAnsi="Times New Roman" w:cs="Times New Roman"/>
                <w:color w:val="000000"/>
              </w:rPr>
              <w:t xml:space="preserve"> gestation [CDC.CS]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128EA3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urvey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264193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527DC5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LOINC</w:t>
            </w:r>
          </w:p>
        </w:tc>
      </w:tr>
      <w:tr w:rsidR="00F60855" w:rsidRPr="00F60855" w14:paraId="15390F2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535E2D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8011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F6611A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Third trimester pregnancy less than 36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9BF10B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21E6CE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4448C0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0ED58E5B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07EF1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243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D12A89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7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FD9778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B3DA60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7169A2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0156ED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1C2E7D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402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4645A5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6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8EA25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D1D27E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904D7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3796C4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149313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564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812F93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5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AF08E3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CED343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F894A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65225B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43AAB2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3622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DB2ADC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3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AC16FC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3081B7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12E95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79BCDF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7CD53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7495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6F2AC3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2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6C65C4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053D1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05EB3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9E94BE7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F384D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8578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68DDE5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1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B978F1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BD57A0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7B77B8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32C9620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611B43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2008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D0E34E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10B67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A13FBF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BB511F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40EE70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0881DE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8175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B55A46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9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F90B5E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2C2A36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004D2D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2DE578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AC2AE7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79020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F63F02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Mid trimester sca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80168E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EFD22B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028D06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DFB212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6D163A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9760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B00CF0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8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912D1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4FA87D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A3AD37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06C0305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632F42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7774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71FD42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7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19DD0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83F0E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1C379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DFB81D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ABCA2C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8369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6DCC30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5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E31F95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11EC1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9A8C6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699135A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B175F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7816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15C31D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14 - 20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8F183C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09F2E2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5BB3E2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3FB5CBC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885A1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79117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C3D9AC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14 - 20 weeks gestational ag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67D48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E2F558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F1BC3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F7CBD9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D2143E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424872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5C2CAD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4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EB812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BFF7E5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39F91B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033B511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F81F31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6651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2A88A9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3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6D9AA7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6AE6A4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2FF61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F7F93D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AB622D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7450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A3BF92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1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9D1935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DA0EF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B7DC90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A8A37F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C56C0E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24224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DD3498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0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B9F61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B177F0E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71F26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8BD3506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3923C7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373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3CEC1C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 week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DEC24B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234C64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A7BA1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3B1D70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A80CC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76290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467FBA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 greater than or equal to 37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42D588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D5E64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BF072E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2AE660E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8941FE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6255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7349A9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False labor at or after 37 completed weeks of gest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81B43C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1945C5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A8528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B9E24A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8E107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2272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7CA9F1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less than 9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34515F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726952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E35B73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E44199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CF0540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79117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95C7F2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Under 9 weeks gestational ag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C867FE3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13B0E4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1A0502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4A8434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5974F3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854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7F90A2B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6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807E05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F03B6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246C7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4FE2158D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629196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255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42A6D4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32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B0080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746AA1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F795D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37954CC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61931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4446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89E428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8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A6C2F9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DBE334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C1DBF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AB40C19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AF883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3992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D3EF22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4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2DCF18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254EF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554625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180F8B4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40E1AA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5164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90AC84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20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B1E019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F78B5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A95375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22B143D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5E267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04962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8B0568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6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F55742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DE1AA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AB05E78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52A6A5F8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8385B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9724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2970E7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12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814215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E2DBD4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BC40BB1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7C42A6F3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3A063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3243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604DC4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8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3831B1C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A628744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0EC0F3F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  <w:tr w:rsidR="00F60855" w:rsidRPr="00F60855" w14:paraId="6994EE82" w14:textId="77777777" w:rsidTr="00F60855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40BB496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419515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EB5920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Gestation period, 4 week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6AF0D80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D1416D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9C7E397" w14:textId="77777777" w:rsidR="00F60855" w:rsidRPr="00F60855" w:rsidRDefault="00F60855" w:rsidP="00F6085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60855">
              <w:rPr>
                <w:rFonts w:ascii="Times New Roman" w:eastAsia="Times New Roman" w:hAnsi="Times New Roman" w:cs="Times New Roman"/>
                <w:color w:val="000000"/>
              </w:rPr>
              <w:t>SNOMED</w:t>
            </w:r>
          </w:p>
        </w:tc>
      </w:tr>
    </w:tbl>
    <w:p w14:paraId="101D0C77" w14:textId="77777777" w:rsidR="00F60855" w:rsidRPr="00F60855" w:rsidRDefault="00F60855">
      <w:pPr>
        <w:rPr>
          <w:rFonts w:ascii="Times New Roman" w:hAnsi="Times New Roman" w:cs="Times New Roman"/>
        </w:rPr>
      </w:pPr>
    </w:p>
    <w:sectPr w:rsidR="00F60855" w:rsidRPr="00F6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55"/>
    <w:rsid w:val="00250D59"/>
    <w:rsid w:val="007079FC"/>
    <w:rsid w:val="008E3132"/>
    <w:rsid w:val="00A123B5"/>
    <w:rsid w:val="00AE1330"/>
    <w:rsid w:val="00F6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C73BB"/>
  <w15:chartTrackingRefBased/>
  <w15:docId w15:val="{72282D7D-56D7-4B4B-BBCF-39BA394C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08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0855"/>
    <w:rPr>
      <w:color w:val="954F72"/>
      <w:u w:val="single"/>
    </w:rPr>
  </w:style>
  <w:style w:type="paragraph" w:customStyle="1" w:styleId="msonormal0">
    <w:name w:val="msonormal"/>
    <w:basedOn w:val="Normal"/>
    <w:rsid w:val="00F608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2001</Words>
  <Characters>11410</Characters>
  <Application>Microsoft Office Word</Application>
  <DocSecurity>0</DocSecurity>
  <Lines>95</Lines>
  <Paragraphs>26</Paragraphs>
  <ScaleCrop>false</ScaleCrop>
  <Company/>
  <LinksUpToDate>false</LinksUpToDate>
  <CharactersWithSpaces>1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4</cp:revision>
  <dcterms:created xsi:type="dcterms:W3CDTF">2022-03-09T02:04:00Z</dcterms:created>
  <dcterms:modified xsi:type="dcterms:W3CDTF">2022-09-24T16:30:00Z</dcterms:modified>
</cp:coreProperties>
</file>